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C79E25" w14:textId="77777777" w:rsidR="00755D6C" w:rsidRPr="00213350" w:rsidRDefault="00755D6C" w:rsidP="00755D6C">
      <w:pPr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4694"/>
        <w:gridCol w:w="988"/>
        <w:gridCol w:w="2260"/>
      </w:tblGrid>
      <w:tr w:rsidR="009D3C87" w:rsidRPr="00754BDD" w14:paraId="77C2A8BD" w14:textId="77777777" w:rsidTr="00574821">
        <w:tc>
          <w:tcPr>
            <w:tcW w:w="9355" w:type="dxa"/>
            <w:gridSpan w:val="4"/>
          </w:tcPr>
          <w:p w14:paraId="2ABB8AA5" w14:textId="234AED43" w:rsidR="009D3C87" w:rsidRPr="00AB021F" w:rsidRDefault="00C51F5F" w:rsidP="002F5B7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Annex </w:t>
            </w:r>
            <w:r w:rsidR="002F5B77"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="009D3C87" w:rsidRPr="00AB021F">
              <w:rPr>
                <w:rFonts w:ascii="Times New Roman" w:hAnsi="Times New Roman" w:cs="Times New Roman"/>
                <w:b/>
                <w:lang w:val="en-GB"/>
              </w:rPr>
              <w:t xml:space="preserve">. </w:t>
            </w:r>
            <w:r w:rsidR="009D3C87" w:rsidRPr="00AB021F">
              <w:rPr>
                <w:rFonts w:ascii="Times New Roman" w:hAnsi="Times New Roman" w:cs="Times New Roman"/>
                <w:lang w:val="en-GB"/>
              </w:rPr>
              <w:t>Diagnoses and injuries coded based on the Swedish versions of International Classifications of Diseases (ICD): ICD-9 (1987–1996), ICD-10 (1997–2019).</w:t>
            </w:r>
          </w:p>
        </w:tc>
      </w:tr>
      <w:tr w:rsidR="007443DA" w:rsidRPr="007C2D8B" w14:paraId="1EDE7472" w14:textId="77777777" w:rsidTr="00535D85">
        <w:tc>
          <w:tcPr>
            <w:tcW w:w="1413" w:type="dxa"/>
          </w:tcPr>
          <w:p w14:paraId="01D061D6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3245F5EE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88" w:type="dxa"/>
          </w:tcPr>
          <w:p w14:paraId="40F8853A" w14:textId="77777777" w:rsidR="007443DA" w:rsidRPr="00213350" w:rsidRDefault="007443DA" w:rsidP="002928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CD9</w:t>
            </w:r>
          </w:p>
          <w:p w14:paraId="191BE3C8" w14:textId="77777777" w:rsidR="007443DA" w:rsidRPr="00213350" w:rsidRDefault="007443DA" w:rsidP="002928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0" w:type="dxa"/>
          </w:tcPr>
          <w:p w14:paraId="5DFE1DBC" w14:textId="77777777" w:rsidR="007443DA" w:rsidRPr="00213350" w:rsidRDefault="007443DA" w:rsidP="0029284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CD10</w:t>
            </w:r>
          </w:p>
          <w:p w14:paraId="78C7AA55" w14:textId="77777777" w:rsidR="007443DA" w:rsidRPr="00213350" w:rsidRDefault="007443DA" w:rsidP="0029284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443DA" w:rsidRPr="007C2D8B" w14:paraId="69D8C219" w14:textId="77777777" w:rsidTr="00535D85">
        <w:tc>
          <w:tcPr>
            <w:tcW w:w="1413" w:type="dxa"/>
          </w:tcPr>
          <w:p w14:paraId="5725ECBD" w14:textId="77777777" w:rsidR="007443DA" w:rsidRPr="00213350" w:rsidRDefault="007443DA" w:rsidP="00FD5C9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altreatment</w:t>
            </w:r>
          </w:p>
        </w:tc>
        <w:tc>
          <w:tcPr>
            <w:tcW w:w="4694" w:type="dxa"/>
          </w:tcPr>
          <w:p w14:paraId="64F7F8C2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ild maltreatment</w:t>
            </w:r>
          </w:p>
        </w:tc>
        <w:tc>
          <w:tcPr>
            <w:tcW w:w="988" w:type="dxa"/>
          </w:tcPr>
          <w:p w14:paraId="180F0C1C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967</w:t>
            </w:r>
          </w:p>
        </w:tc>
        <w:tc>
          <w:tcPr>
            <w:tcW w:w="2260" w:type="dxa"/>
          </w:tcPr>
          <w:p w14:paraId="14505BA7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443DA" w:rsidRPr="007C2D8B" w14:paraId="155EC70E" w14:textId="77777777" w:rsidTr="00535D85">
        <w:tc>
          <w:tcPr>
            <w:tcW w:w="1413" w:type="dxa"/>
          </w:tcPr>
          <w:p w14:paraId="3B9B2E45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4B4AEA34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Observation for suspected abuse</w:t>
            </w:r>
          </w:p>
        </w:tc>
        <w:tc>
          <w:tcPr>
            <w:tcW w:w="988" w:type="dxa"/>
          </w:tcPr>
          <w:p w14:paraId="14079E44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60" w:type="dxa"/>
          </w:tcPr>
          <w:p w14:paraId="034F5439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03.8K</w:t>
            </w:r>
          </w:p>
        </w:tc>
      </w:tr>
      <w:tr w:rsidR="007443DA" w:rsidRPr="00213350" w14:paraId="6C63D393" w14:textId="77777777" w:rsidTr="00535D85">
        <w:tc>
          <w:tcPr>
            <w:tcW w:w="1413" w:type="dxa"/>
          </w:tcPr>
          <w:p w14:paraId="70072E57" w14:textId="77777777" w:rsidR="007443DA" w:rsidRPr="00213350" w:rsidRDefault="007443DA" w:rsidP="00FD5C9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5E89B0AC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hysical abuse, battered baby syndrome</w:t>
            </w:r>
          </w:p>
        </w:tc>
        <w:tc>
          <w:tcPr>
            <w:tcW w:w="988" w:type="dxa"/>
          </w:tcPr>
          <w:p w14:paraId="634B9411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5F</w:t>
            </w:r>
          </w:p>
        </w:tc>
        <w:tc>
          <w:tcPr>
            <w:tcW w:w="2260" w:type="dxa"/>
          </w:tcPr>
          <w:p w14:paraId="657C4B5B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74.1</w:t>
            </w:r>
          </w:p>
        </w:tc>
      </w:tr>
      <w:tr w:rsidR="007443DA" w:rsidRPr="00213350" w14:paraId="74D507C6" w14:textId="77777777" w:rsidTr="00535D85">
        <w:tc>
          <w:tcPr>
            <w:tcW w:w="1413" w:type="dxa"/>
          </w:tcPr>
          <w:p w14:paraId="4CB88F5C" w14:textId="77777777" w:rsidR="007443DA" w:rsidRPr="00213350" w:rsidRDefault="007443DA" w:rsidP="00FD5C9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5F60980F" w14:textId="77777777" w:rsidR="007443DA" w:rsidRPr="00213350" w:rsidRDefault="007443DA" w:rsidP="00FD5C9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Maltreatment syndrome, unspecified</w:t>
            </w:r>
          </w:p>
        </w:tc>
        <w:tc>
          <w:tcPr>
            <w:tcW w:w="988" w:type="dxa"/>
          </w:tcPr>
          <w:p w14:paraId="17B656E9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5F</w:t>
            </w:r>
          </w:p>
        </w:tc>
        <w:tc>
          <w:tcPr>
            <w:tcW w:w="2260" w:type="dxa"/>
          </w:tcPr>
          <w:p w14:paraId="4930EBDB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74.9</w:t>
            </w:r>
          </w:p>
        </w:tc>
      </w:tr>
      <w:tr w:rsidR="007443DA" w:rsidRPr="00213350" w14:paraId="0EDEA7FD" w14:textId="77777777" w:rsidTr="00535D85">
        <w:tc>
          <w:tcPr>
            <w:tcW w:w="1413" w:type="dxa"/>
          </w:tcPr>
          <w:p w14:paraId="2B982141" w14:textId="77777777" w:rsidR="007443DA" w:rsidRPr="00213350" w:rsidRDefault="007443DA" w:rsidP="00FD5C9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06408ADE" w14:textId="7534091B" w:rsidR="007443DA" w:rsidRPr="00213350" w:rsidRDefault="007443DA" w:rsidP="00FD5C9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Other maltreatment (inc</w:t>
            </w:r>
            <w:r w:rsidR="0021335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l</w:t>
            </w:r>
            <w:r w:rsidRPr="0021335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. physical abuse) by parent</w:t>
            </w:r>
          </w:p>
        </w:tc>
        <w:tc>
          <w:tcPr>
            <w:tcW w:w="988" w:type="dxa"/>
          </w:tcPr>
          <w:p w14:paraId="751C085D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60" w:type="dxa"/>
          </w:tcPr>
          <w:p w14:paraId="4F79CDF2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071A</w:t>
            </w:r>
          </w:p>
        </w:tc>
      </w:tr>
      <w:tr w:rsidR="007443DA" w:rsidRPr="00213350" w14:paraId="1C315E2A" w14:textId="77777777" w:rsidTr="00535D85">
        <w:tc>
          <w:tcPr>
            <w:tcW w:w="1413" w:type="dxa"/>
          </w:tcPr>
          <w:p w14:paraId="0EDF5E0B" w14:textId="77777777" w:rsidR="007443DA" w:rsidRPr="00213350" w:rsidRDefault="007443DA" w:rsidP="00FD5C9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2A278A43" w14:textId="77777777" w:rsidR="007443DA" w:rsidRPr="00213350" w:rsidRDefault="007443DA" w:rsidP="00FD5C9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eglect and abandonment</w:t>
            </w:r>
          </w:p>
        </w:tc>
        <w:tc>
          <w:tcPr>
            <w:tcW w:w="988" w:type="dxa"/>
          </w:tcPr>
          <w:p w14:paraId="49F00401" w14:textId="7C6AF159" w:rsidR="007443DA" w:rsidRPr="00213350" w:rsidRDefault="00754BDD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60" w:type="dxa"/>
          </w:tcPr>
          <w:p w14:paraId="17D68823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06</w:t>
            </w:r>
          </w:p>
        </w:tc>
      </w:tr>
      <w:tr w:rsidR="007443DA" w:rsidRPr="00213350" w14:paraId="70C52A47" w14:textId="77777777" w:rsidTr="00535D85">
        <w:tc>
          <w:tcPr>
            <w:tcW w:w="1413" w:type="dxa"/>
          </w:tcPr>
          <w:p w14:paraId="2CF6349F" w14:textId="77777777" w:rsidR="007443DA" w:rsidRPr="00213350" w:rsidRDefault="007443DA" w:rsidP="00FD5C9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7C4D768C" w14:textId="77777777" w:rsidR="007443DA" w:rsidRPr="00213350" w:rsidRDefault="007443DA" w:rsidP="00FD5C9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Other maltreatment, unspecified</w:t>
            </w:r>
          </w:p>
        </w:tc>
        <w:tc>
          <w:tcPr>
            <w:tcW w:w="988" w:type="dxa"/>
          </w:tcPr>
          <w:p w14:paraId="42C9E14E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968.9</w:t>
            </w:r>
          </w:p>
        </w:tc>
        <w:tc>
          <w:tcPr>
            <w:tcW w:w="2260" w:type="dxa"/>
          </w:tcPr>
          <w:p w14:paraId="55D53E55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07</w:t>
            </w:r>
          </w:p>
        </w:tc>
      </w:tr>
      <w:tr w:rsidR="007443DA" w:rsidRPr="00213350" w14:paraId="6E4D098A" w14:textId="77777777" w:rsidTr="00535D85">
        <w:tc>
          <w:tcPr>
            <w:tcW w:w="1413" w:type="dxa"/>
          </w:tcPr>
          <w:p w14:paraId="56F3D91B" w14:textId="77777777" w:rsidR="007443DA" w:rsidRPr="00213350" w:rsidRDefault="007443DA" w:rsidP="00FD5C9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63DCCFA0" w14:textId="77777777" w:rsidR="007443DA" w:rsidRPr="00213350" w:rsidRDefault="007443DA" w:rsidP="00FD5C9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Other diagnoses specifying child maltreatment</w:t>
            </w:r>
          </w:p>
          <w:p w14:paraId="29161FC4" w14:textId="77777777" w:rsidR="007443DA" w:rsidRPr="00213350" w:rsidRDefault="007443DA" w:rsidP="00FD5C9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988" w:type="dxa"/>
          </w:tcPr>
          <w:p w14:paraId="50CD7898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4.2, 994.3, 995.81</w:t>
            </w:r>
          </w:p>
        </w:tc>
        <w:tc>
          <w:tcPr>
            <w:tcW w:w="2260" w:type="dxa"/>
          </w:tcPr>
          <w:p w14:paraId="7598499D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7443DA" w:rsidRPr="00213350" w14:paraId="39AED46B" w14:textId="77777777" w:rsidTr="00535D85">
        <w:tc>
          <w:tcPr>
            <w:tcW w:w="1413" w:type="dxa"/>
          </w:tcPr>
          <w:p w14:paraId="1C73D691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ssault</w:t>
            </w:r>
            <w:r w:rsidRPr="0021335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(by)</w:t>
            </w:r>
          </w:p>
        </w:tc>
        <w:tc>
          <w:tcPr>
            <w:tcW w:w="4694" w:type="dxa"/>
          </w:tcPr>
          <w:p w14:paraId="22FB2DA7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ugs, medicaments and biological substances</w:t>
            </w:r>
          </w:p>
        </w:tc>
        <w:tc>
          <w:tcPr>
            <w:tcW w:w="988" w:type="dxa"/>
          </w:tcPr>
          <w:p w14:paraId="19132342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962</w:t>
            </w:r>
          </w:p>
        </w:tc>
        <w:tc>
          <w:tcPr>
            <w:tcW w:w="2260" w:type="dxa"/>
          </w:tcPr>
          <w:p w14:paraId="0E3C4850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85</w:t>
            </w:r>
          </w:p>
        </w:tc>
      </w:tr>
      <w:tr w:rsidR="007443DA" w:rsidRPr="00213350" w14:paraId="5885DD34" w14:textId="77777777" w:rsidTr="00535D85">
        <w:tc>
          <w:tcPr>
            <w:tcW w:w="1413" w:type="dxa"/>
          </w:tcPr>
          <w:p w14:paraId="0317DEEC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45CFB33D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rosive substances</w:t>
            </w:r>
          </w:p>
        </w:tc>
        <w:tc>
          <w:tcPr>
            <w:tcW w:w="988" w:type="dxa"/>
          </w:tcPr>
          <w:p w14:paraId="4C1C0B25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961</w:t>
            </w:r>
          </w:p>
        </w:tc>
        <w:tc>
          <w:tcPr>
            <w:tcW w:w="2260" w:type="dxa"/>
          </w:tcPr>
          <w:p w14:paraId="6AE46F11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86</w:t>
            </w:r>
          </w:p>
        </w:tc>
      </w:tr>
      <w:tr w:rsidR="007443DA" w:rsidRPr="00213350" w14:paraId="6FF11841" w14:textId="77777777" w:rsidTr="00535D85">
        <w:tc>
          <w:tcPr>
            <w:tcW w:w="1413" w:type="dxa"/>
          </w:tcPr>
          <w:p w14:paraId="228401D0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3D464DF2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ses and vapours</w:t>
            </w:r>
          </w:p>
        </w:tc>
        <w:tc>
          <w:tcPr>
            <w:tcW w:w="988" w:type="dxa"/>
          </w:tcPr>
          <w:p w14:paraId="4D291E65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4B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bookmarkStart w:id="0" w:name="_GoBack"/>
            <w:bookmarkEnd w:id="0"/>
          </w:p>
        </w:tc>
        <w:tc>
          <w:tcPr>
            <w:tcW w:w="2260" w:type="dxa"/>
          </w:tcPr>
          <w:p w14:paraId="3D7FEE98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88</w:t>
            </w:r>
          </w:p>
        </w:tc>
      </w:tr>
      <w:tr w:rsidR="007443DA" w:rsidRPr="00213350" w14:paraId="14AC20CE" w14:textId="77777777" w:rsidTr="00535D85">
        <w:tc>
          <w:tcPr>
            <w:tcW w:w="1413" w:type="dxa"/>
          </w:tcPr>
          <w:p w14:paraId="0F3C6A0E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1BBD590E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 specified chemical and noxious substances</w:t>
            </w:r>
          </w:p>
        </w:tc>
        <w:tc>
          <w:tcPr>
            <w:tcW w:w="988" w:type="dxa"/>
          </w:tcPr>
          <w:p w14:paraId="4A0E29E1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962</w:t>
            </w:r>
          </w:p>
        </w:tc>
        <w:tc>
          <w:tcPr>
            <w:tcW w:w="2260" w:type="dxa"/>
          </w:tcPr>
          <w:p w14:paraId="1C6974A2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89</w:t>
            </w:r>
          </w:p>
        </w:tc>
      </w:tr>
      <w:tr w:rsidR="007443DA" w:rsidRPr="00213350" w14:paraId="2D4058AF" w14:textId="77777777" w:rsidTr="00535D85">
        <w:tc>
          <w:tcPr>
            <w:tcW w:w="1413" w:type="dxa"/>
          </w:tcPr>
          <w:p w14:paraId="2A7329EC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1F1C0739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specified chemical and noxious substances</w:t>
            </w:r>
          </w:p>
        </w:tc>
        <w:tc>
          <w:tcPr>
            <w:tcW w:w="988" w:type="dxa"/>
          </w:tcPr>
          <w:p w14:paraId="114DC9EF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962</w:t>
            </w:r>
          </w:p>
        </w:tc>
        <w:tc>
          <w:tcPr>
            <w:tcW w:w="2260" w:type="dxa"/>
          </w:tcPr>
          <w:p w14:paraId="7048A073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90</w:t>
            </w:r>
          </w:p>
        </w:tc>
      </w:tr>
      <w:tr w:rsidR="007443DA" w:rsidRPr="00213350" w14:paraId="5A27A7CE" w14:textId="77777777" w:rsidTr="00535D85">
        <w:tc>
          <w:tcPr>
            <w:tcW w:w="1413" w:type="dxa"/>
          </w:tcPr>
          <w:p w14:paraId="189703A0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7472C0A0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nging, strangulation and suffocation</w:t>
            </w:r>
          </w:p>
        </w:tc>
        <w:tc>
          <w:tcPr>
            <w:tcW w:w="988" w:type="dxa"/>
          </w:tcPr>
          <w:p w14:paraId="7154C078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963</w:t>
            </w:r>
          </w:p>
        </w:tc>
        <w:tc>
          <w:tcPr>
            <w:tcW w:w="2260" w:type="dxa"/>
          </w:tcPr>
          <w:p w14:paraId="5B68AFA8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91</w:t>
            </w:r>
          </w:p>
        </w:tc>
      </w:tr>
      <w:tr w:rsidR="007443DA" w:rsidRPr="00213350" w14:paraId="37E3C90D" w14:textId="77777777" w:rsidTr="00535D85">
        <w:tc>
          <w:tcPr>
            <w:tcW w:w="1413" w:type="dxa"/>
          </w:tcPr>
          <w:p w14:paraId="3E5D79A1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230FEFA1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owning and submersion</w:t>
            </w:r>
          </w:p>
        </w:tc>
        <w:tc>
          <w:tcPr>
            <w:tcW w:w="988" w:type="dxa"/>
          </w:tcPr>
          <w:p w14:paraId="3568BAAC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964</w:t>
            </w:r>
          </w:p>
        </w:tc>
        <w:tc>
          <w:tcPr>
            <w:tcW w:w="2260" w:type="dxa"/>
          </w:tcPr>
          <w:p w14:paraId="0DCE2165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92</w:t>
            </w:r>
          </w:p>
        </w:tc>
      </w:tr>
      <w:tr w:rsidR="007443DA" w:rsidRPr="00213350" w14:paraId="2EA6BF72" w14:textId="77777777" w:rsidTr="00535D85">
        <w:tc>
          <w:tcPr>
            <w:tcW w:w="1413" w:type="dxa"/>
          </w:tcPr>
          <w:p w14:paraId="38A4DBC1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278F4166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ndgun discharge</w:t>
            </w:r>
          </w:p>
        </w:tc>
        <w:tc>
          <w:tcPr>
            <w:tcW w:w="988" w:type="dxa"/>
          </w:tcPr>
          <w:p w14:paraId="3DCCA811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965</w:t>
            </w:r>
          </w:p>
        </w:tc>
        <w:tc>
          <w:tcPr>
            <w:tcW w:w="2260" w:type="dxa"/>
          </w:tcPr>
          <w:p w14:paraId="6F586EFC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93</w:t>
            </w:r>
          </w:p>
        </w:tc>
      </w:tr>
      <w:tr w:rsidR="007443DA" w:rsidRPr="00213350" w14:paraId="039BA005" w14:textId="77777777" w:rsidTr="00535D85">
        <w:tc>
          <w:tcPr>
            <w:tcW w:w="1413" w:type="dxa"/>
          </w:tcPr>
          <w:p w14:paraId="4E0B42AB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21097430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fle, shotgun and larger firearm discharge</w:t>
            </w:r>
          </w:p>
        </w:tc>
        <w:tc>
          <w:tcPr>
            <w:tcW w:w="988" w:type="dxa"/>
          </w:tcPr>
          <w:p w14:paraId="02BB15A8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965</w:t>
            </w:r>
          </w:p>
        </w:tc>
        <w:tc>
          <w:tcPr>
            <w:tcW w:w="2260" w:type="dxa"/>
          </w:tcPr>
          <w:p w14:paraId="5E3A74B1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94</w:t>
            </w:r>
          </w:p>
        </w:tc>
      </w:tr>
      <w:tr w:rsidR="007443DA" w:rsidRPr="00213350" w14:paraId="055339D0" w14:textId="77777777" w:rsidTr="00535D85">
        <w:tc>
          <w:tcPr>
            <w:tcW w:w="1413" w:type="dxa"/>
          </w:tcPr>
          <w:p w14:paraId="045691A6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081E38C4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 unspecified firearm discharge</w:t>
            </w:r>
          </w:p>
        </w:tc>
        <w:tc>
          <w:tcPr>
            <w:tcW w:w="988" w:type="dxa"/>
          </w:tcPr>
          <w:p w14:paraId="0A74782B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965</w:t>
            </w:r>
          </w:p>
        </w:tc>
        <w:tc>
          <w:tcPr>
            <w:tcW w:w="2260" w:type="dxa"/>
          </w:tcPr>
          <w:p w14:paraId="3132CF9B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95</w:t>
            </w:r>
          </w:p>
        </w:tc>
      </w:tr>
      <w:tr w:rsidR="007443DA" w:rsidRPr="00213350" w14:paraId="1E6E35D7" w14:textId="77777777" w:rsidTr="00535D85">
        <w:tc>
          <w:tcPr>
            <w:tcW w:w="1413" w:type="dxa"/>
          </w:tcPr>
          <w:p w14:paraId="64DDA57F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2622D72C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plosive material</w:t>
            </w:r>
          </w:p>
        </w:tc>
        <w:tc>
          <w:tcPr>
            <w:tcW w:w="988" w:type="dxa"/>
          </w:tcPr>
          <w:p w14:paraId="21A58B41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965</w:t>
            </w:r>
          </w:p>
        </w:tc>
        <w:tc>
          <w:tcPr>
            <w:tcW w:w="2260" w:type="dxa"/>
          </w:tcPr>
          <w:p w14:paraId="66DBEF0A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96</w:t>
            </w:r>
          </w:p>
        </w:tc>
      </w:tr>
      <w:tr w:rsidR="007443DA" w:rsidRPr="00213350" w14:paraId="3F338846" w14:textId="77777777" w:rsidTr="00535D85">
        <w:tc>
          <w:tcPr>
            <w:tcW w:w="1413" w:type="dxa"/>
          </w:tcPr>
          <w:p w14:paraId="05143F78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74D38135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oke, fire and flames</w:t>
            </w:r>
          </w:p>
        </w:tc>
        <w:tc>
          <w:tcPr>
            <w:tcW w:w="988" w:type="dxa"/>
          </w:tcPr>
          <w:p w14:paraId="7110CB4E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968</w:t>
            </w:r>
          </w:p>
        </w:tc>
        <w:tc>
          <w:tcPr>
            <w:tcW w:w="2260" w:type="dxa"/>
          </w:tcPr>
          <w:p w14:paraId="2C5475AF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97</w:t>
            </w:r>
          </w:p>
        </w:tc>
      </w:tr>
      <w:tr w:rsidR="007443DA" w:rsidRPr="00213350" w14:paraId="3A6FDC4B" w14:textId="77777777" w:rsidTr="00535D85">
        <w:tc>
          <w:tcPr>
            <w:tcW w:w="1413" w:type="dxa"/>
          </w:tcPr>
          <w:p w14:paraId="36FFCD22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0E6D53D1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eam, hot vapours and hot objects</w:t>
            </w:r>
          </w:p>
        </w:tc>
        <w:tc>
          <w:tcPr>
            <w:tcW w:w="988" w:type="dxa"/>
          </w:tcPr>
          <w:p w14:paraId="133530D3" w14:textId="77777777" w:rsidR="007443DA" w:rsidRPr="00D27CB2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7C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60" w:type="dxa"/>
          </w:tcPr>
          <w:p w14:paraId="7A9ED575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98</w:t>
            </w:r>
          </w:p>
        </w:tc>
      </w:tr>
      <w:tr w:rsidR="007443DA" w:rsidRPr="00213350" w14:paraId="31AA491A" w14:textId="77777777" w:rsidTr="00535D85">
        <w:tc>
          <w:tcPr>
            <w:tcW w:w="1413" w:type="dxa"/>
          </w:tcPr>
          <w:p w14:paraId="70630D93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230CA28F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arp objects</w:t>
            </w:r>
          </w:p>
        </w:tc>
        <w:tc>
          <w:tcPr>
            <w:tcW w:w="988" w:type="dxa"/>
          </w:tcPr>
          <w:p w14:paraId="36C51FFE" w14:textId="77777777" w:rsidR="007443DA" w:rsidRPr="00D27CB2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7C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966</w:t>
            </w:r>
          </w:p>
        </w:tc>
        <w:tc>
          <w:tcPr>
            <w:tcW w:w="2260" w:type="dxa"/>
          </w:tcPr>
          <w:p w14:paraId="43691729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99</w:t>
            </w:r>
          </w:p>
        </w:tc>
      </w:tr>
      <w:tr w:rsidR="007443DA" w:rsidRPr="00213350" w14:paraId="51577CB6" w14:textId="77777777" w:rsidTr="00535D85">
        <w:tc>
          <w:tcPr>
            <w:tcW w:w="1413" w:type="dxa"/>
          </w:tcPr>
          <w:p w14:paraId="6CC32FAD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1708F9C2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lunt objects</w:t>
            </w:r>
          </w:p>
        </w:tc>
        <w:tc>
          <w:tcPr>
            <w:tcW w:w="988" w:type="dxa"/>
          </w:tcPr>
          <w:p w14:paraId="4E624F55" w14:textId="77777777" w:rsidR="007443DA" w:rsidRPr="00D27CB2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7C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60" w:type="dxa"/>
          </w:tcPr>
          <w:p w14:paraId="2C8A5123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00</w:t>
            </w:r>
          </w:p>
        </w:tc>
      </w:tr>
      <w:tr w:rsidR="007443DA" w:rsidRPr="00213350" w14:paraId="66D80A81" w14:textId="77777777" w:rsidTr="00535D85">
        <w:tc>
          <w:tcPr>
            <w:tcW w:w="1413" w:type="dxa"/>
          </w:tcPr>
          <w:p w14:paraId="24583985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67A37044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shing from high place</w:t>
            </w:r>
          </w:p>
        </w:tc>
        <w:tc>
          <w:tcPr>
            <w:tcW w:w="988" w:type="dxa"/>
          </w:tcPr>
          <w:p w14:paraId="0416CF73" w14:textId="77777777" w:rsidR="007443DA" w:rsidRPr="00D27CB2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7C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60" w:type="dxa"/>
          </w:tcPr>
          <w:p w14:paraId="7A213415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01</w:t>
            </w:r>
          </w:p>
        </w:tc>
      </w:tr>
      <w:tr w:rsidR="007443DA" w:rsidRPr="00213350" w14:paraId="09F6B53A" w14:textId="77777777" w:rsidTr="00535D85">
        <w:tc>
          <w:tcPr>
            <w:tcW w:w="1413" w:type="dxa"/>
          </w:tcPr>
          <w:p w14:paraId="0917E0E4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741B3F20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shing or placing victim before moving object</w:t>
            </w:r>
          </w:p>
        </w:tc>
        <w:tc>
          <w:tcPr>
            <w:tcW w:w="988" w:type="dxa"/>
          </w:tcPr>
          <w:p w14:paraId="5451A696" w14:textId="77777777" w:rsidR="007443DA" w:rsidRPr="00D27CB2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7C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60" w:type="dxa"/>
          </w:tcPr>
          <w:p w14:paraId="5B709AFD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02</w:t>
            </w:r>
          </w:p>
        </w:tc>
      </w:tr>
      <w:tr w:rsidR="007443DA" w:rsidRPr="00213350" w14:paraId="11EF636A" w14:textId="77777777" w:rsidTr="00535D85">
        <w:tc>
          <w:tcPr>
            <w:tcW w:w="1413" w:type="dxa"/>
          </w:tcPr>
          <w:p w14:paraId="58933953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230B1B64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ashing of motor vehicle</w:t>
            </w:r>
          </w:p>
        </w:tc>
        <w:tc>
          <w:tcPr>
            <w:tcW w:w="988" w:type="dxa"/>
          </w:tcPr>
          <w:p w14:paraId="7C2696ED" w14:textId="77777777" w:rsidR="007443DA" w:rsidRPr="00D27CB2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7C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60" w:type="dxa"/>
          </w:tcPr>
          <w:p w14:paraId="6F790CDD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03</w:t>
            </w:r>
          </w:p>
        </w:tc>
      </w:tr>
      <w:tr w:rsidR="007443DA" w:rsidRPr="00213350" w14:paraId="3F927EEA" w14:textId="77777777" w:rsidTr="00535D85">
        <w:tc>
          <w:tcPr>
            <w:tcW w:w="1413" w:type="dxa"/>
          </w:tcPr>
          <w:p w14:paraId="27C586FE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5FD87B90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dily force</w:t>
            </w:r>
          </w:p>
        </w:tc>
        <w:tc>
          <w:tcPr>
            <w:tcW w:w="988" w:type="dxa"/>
          </w:tcPr>
          <w:p w14:paraId="0F09337C" w14:textId="77777777" w:rsidR="007443DA" w:rsidRPr="00D27CB2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7C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60" w:type="dxa"/>
          </w:tcPr>
          <w:p w14:paraId="6F08CC4C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04</w:t>
            </w:r>
          </w:p>
        </w:tc>
      </w:tr>
      <w:tr w:rsidR="007443DA" w:rsidRPr="00213350" w14:paraId="7B9B90D6" w14:textId="77777777" w:rsidTr="00535D85">
        <w:tc>
          <w:tcPr>
            <w:tcW w:w="1413" w:type="dxa"/>
          </w:tcPr>
          <w:p w14:paraId="721BA1DC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291D605F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ual assault by bodily force</w:t>
            </w:r>
          </w:p>
        </w:tc>
        <w:tc>
          <w:tcPr>
            <w:tcW w:w="988" w:type="dxa"/>
          </w:tcPr>
          <w:p w14:paraId="6706E245" w14:textId="77777777" w:rsidR="007443DA" w:rsidRPr="00D27CB2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7C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60" w:type="dxa"/>
          </w:tcPr>
          <w:p w14:paraId="0E234F08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05</w:t>
            </w:r>
          </w:p>
        </w:tc>
      </w:tr>
      <w:tr w:rsidR="007443DA" w:rsidRPr="00213350" w14:paraId="761F3866" w14:textId="77777777" w:rsidTr="00535D85">
        <w:tc>
          <w:tcPr>
            <w:tcW w:w="1413" w:type="dxa"/>
          </w:tcPr>
          <w:p w14:paraId="1A106505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02002D4A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 means</w:t>
            </w:r>
          </w:p>
        </w:tc>
        <w:tc>
          <w:tcPr>
            <w:tcW w:w="988" w:type="dxa"/>
          </w:tcPr>
          <w:p w14:paraId="5BD61366" w14:textId="77777777" w:rsidR="007443DA" w:rsidRPr="00D27CB2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7CB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2260" w:type="dxa"/>
          </w:tcPr>
          <w:p w14:paraId="3EB30DA5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08</w:t>
            </w:r>
          </w:p>
        </w:tc>
      </w:tr>
      <w:tr w:rsidR="007443DA" w:rsidRPr="00213350" w14:paraId="469A7404" w14:textId="77777777" w:rsidTr="00535D85">
        <w:tc>
          <w:tcPr>
            <w:tcW w:w="1413" w:type="dxa"/>
          </w:tcPr>
          <w:p w14:paraId="26C38982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367EFBCC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specified means</w:t>
            </w:r>
          </w:p>
        </w:tc>
        <w:tc>
          <w:tcPr>
            <w:tcW w:w="988" w:type="dxa"/>
          </w:tcPr>
          <w:p w14:paraId="408E8418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968</w:t>
            </w:r>
          </w:p>
        </w:tc>
        <w:tc>
          <w:tcPr>
            <w:tcW w:w="2260" w:type="dxa"/>
          </w:tcPr>
          <w:p w14:paraId="366E7565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09</w:t>
            </w:r>
          </w:p>
        </w:tc>
      </w:tr>
      <w:tr w:rsidR="007443DA" w:rsidRPr="00213350" w14:paraId="1E49BAAA" w14:textId="77777777" w:rsidTr="00535D85">
        <w:tc>
          <w:tcPr>
            <w:tcW w:w="1413" w:type="dxa"/>
          </w:tcPr>
          <w:p w14:paraId="2E618C81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6F57FC8A" w14:textId="32C97256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quel</w:t>
            </w:r>
            <w:r w:rsid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 of assault</w:t>
            </w:r>
          </w:p>
        </w:tc>
        <w:tc>
          <w:tcPr>
            <w:tcW w:w="988" w:type="dxa"/>
          </w:tcPr>
          <w:p w14:paraId="1D802582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969</w:t>
            </w:r>
          </w:p>
        </w:tc>
        <w:tc>
          <w:tcPr>
            <w:tcW w:w="2260" w:type="dxa"/>
          </w:tcPr>
          <w:p w14:paraId="582BAAF1" w14:textId="77777777" w:rsidR="007443DA" w:rsidRPr="00213350" w:rsidRDefault="007443DA" w:rsidP="00FD5C9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87.1</w:t>
            </w:r>
          </w:p>
        </w:tc>
      </w:tr>
      <w:tr w:rsidR="007443DA" w:rsidRPr="00213350" w14:paraId="408477FE" w14:textId="77777777" w:rsidTr="00A44CE8">
        <w:tc>
          <w:tcPr>
            <w:tcW w:w="1413" w:type="dxa"/>
          </w:tcPr>
          <w:p w14:paraId="0D8AE0CE" w14:textId="77777777" w:rsidR="007443DA" w:rsidRPr="00213350" w:rsidRDefault="007443DA" w:rsidP="00A44CE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23DEF888" w14:textId="77777777" w:rsidR="007443DA" w:rsidRPr="00213350" w:rsidRDefault="007443DA" w:rsidP="00A44CE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88" w:type="dxa"/>
          </w:tcPr>
          <w:p w14:paraId="3BF14E00" w14:textId="77777777" w:rsidR="007443DA" w:rsidRPr="00213350" w:rsidRDefault="007443DA" w:rsidP="00A44CE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0" w:type="dxa"/>
          </w:tcPr>
          <w:p w14:paraId="334A329D" w14:textId="77777777" w:rsidR="007443DA" w:rsidRPr="00213350" w:rsidRDefault="007443DA" w:rsidP="00A44CE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443DA" w:rsidRPr="00754BDD" w14:paraId="6DA329F4" w14:textId="77777777" w:rsidTr="00535D85">
        <w:tc>
          <w:tcPr>
            <w:tcW w:w="1413" w:type="dxa"/>
          </w:tcPr>
          <w:p w14:paraId="34FC25A3" w14:textId="77777777" w:rsidR="007443DA" w:rsidRPr="00213350" w:rsidRDefault="007443DA" w:rsidP="00A02C2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lastRenderedPageBreak/>
              <w:t>External injury to body</w:t>
            </w:r>
          </w:p>
        </w:tc>
        <w:tc>
          <w:tcPr>
            <w:tcW w:w="4694" w:type="dxa"/>
          </w:tcPr>
          <w:p w14:paraId="483CBA4D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88" w:type="dxa"/>
          </w:tcPr>
          <w:p w14:paraId="5CC3FEE0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1-917, 919, 922-924</w:t>
            </w:r>
          </w:p>
        </w:tc>
        <w:tc>
          <w:tcPr>
            <w:tcW w:w="2260" w:type="dxa"/>
          </w:tcPr>
          <w:p w14:paraId="6615CE95" w14:textId="77777777" w:rsidR="007443DA" w:rsidRPr="00213350" w:rsidRDefault="007443DA" w:rsidP="0053460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10, S11, S20, S30, S31, S40, S50, S60, S70, S80, S81, S90, T09.0, T11.0, T13.0, T13.1, T14.0, T14.1</w:t>
            </w:r>
          </w:p>
        </w:tc>
      </w:tr>
      <w:tr w:rsidR="007443DA" w:rsidRPr="00213350" w14:paraId="2493935E" w14:textId="77777777" w:rsidTr="00A44CE8">
        <w:tc>
          <w:tcPr>
            <w:tcW w:w="1413" w:type="dxa"/>
          </w:tcPr>
          <w:p w14:paraId="278D7133" w14:textId="77777777" w:rsidR="007443DA" w:rsidRPr="00213350" w:rsidRDefault="007443DA" w:rsidP="00A44CE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urn</w:t>
            </w:r>
          </w:p>
        </w:tc>
        <w:tc>
          <w:tcPr>
            <w:tcW w:w="4694" w:type="dxa"/>
          </w:tcPr>
          <w:p w14:paraId="783C793B" w14:textId="77777777" w:rsidR="007443DA" w:rsidRPr="00213350" w:rsidRDefault="007443DA" w:rsidP="00A44CE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88" w:type="dxa"/>
          </w:tcPr>
          <w:p w14:paraId="4303C61E" w14:textId="77777777" w:rsidR="007443DA" w:rsidRPr="00213350" w:rsidRDefault="007443DA" w:rsidP="00A44CE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0-949</w:t>
            </w:r>
          </w:p>
        </w:tc>
        <w:tc>
          <w:tcPr>
            <w:tcW w:w="2260" w:type="dxa"/>
          </w:tcPr>
          <w:p w14:paraId="02D44624" w14:textId="77777777" w:rsidR="007443DA" w:rsidRPr="00213350" w:rsidRDefault="007443DA" w:rsidP="00A44CE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20</w:t>
            </w:r>
          </w:p>
        </w:tc>
      </w:tr>
      <w:tr w:rsidR="007443DA" w:rsidRPr="00213350" w14:paraId="6416ADB7" w14:textId="77777777" w:rsidTr="00535D85">
        <w:tc>
          <w:tcPr>
            <w:tcW w:w="1413" w:type="dxa"/>
          </w:tcPr>
          <w:p w14:paraId="4C895125" w14:textId="77777777" w:rsidR="007443DA" w:rsidRPr="00213350" w:rsidRDefault="007443DA" w:rsidP="00A02C2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ead injury and diseases</w:t>
            </w:r>
          </w:p>
        </w:tc>
        <w:tc>
          <w:tcPr>
            <w:tcW w:w="4694" w:type="dxa"/>
          </w:tcPr>
          <w:p w14:paraId="4AFADAAC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perficial head injury</w:t>
            </w:r>
          </w:p>
        </w:tc>
        <w:tc>
          <w:tcPr>
            <w:tcW w:w="988" w:type="dxa"/>
          </w:tcPr>
          <w:p w14:paraId="14A3D759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2, 873, 910, 918, 920, 921, 925</w:t>
            </w:r>
          </w:p>
        </w:tc>
        <w:tc>
          <w:tcPr>
            <w:tcW w:w="2260" w:type="dxa"/>
          </w:tcPr>
          <w:p w14:paraId="6C892328" w14:textId="77777777" w:rsidR="007443DA" w:rsidRPr="00213350" w:rsidRDefault="007443DA" w:rsidP="00960F8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01, S00.8, S00.9, S20.8</w:t>
            </w:r>
          </w:p>
        </w:tc>
      </w:tr>
      <w:tr w:rsidR="007443DA" w:rsidRPr="00213350" w14:paraId="32E24D10" w14:textId="77777777" w:rsidTr="00535D85">
        <w:tc>
          <w:tcPr>
            <w:tcW w:w="1413" w:type="dxa"/>
          </w:tcPr>
          <w:p w14:paraId="55132CCE" w14:textId="77777777" w:rsidR="007443DA" w:rsidRPr="00213350" w:rsidRDefault="007443DA" w:rsidP="00A02C2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5BAAC72E" w14:textId="77777777" w:rsidR="007443DA" w:rsidRPr="00213350" w:rsidRDefault="007443DA" w:rsidP="007443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ain contusion</w:t>
            </w:r>
          </w:p>
        </w:tc>
        <w:tc>
          <w:tcPr>
            <w:tcW w:w="988" w:type="dxa"/>
          </w:tcPr>
          <w:p w14:paraId="41A82294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0</w:t>
            </w:r>
          </w:p>
        </w:tc>
        <w:tc>
          <w:tcPr>
            <w:tcW w:w="2260" w:type="dxa"/>
          </w:tcPr>
          <w:p w14:paraId="6A434CB3" w14:textId="77777777" w:rsidR="007443DA" w:rsidRPr="00213350" w:rsidRDefault="007443DA" w:rsidP="00A02C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06.0, S06.1</w:t>
            </w:r>
          </w:p>
        </w:tc>
      </w:tr>
      <w:tr w:rsidR="007443DA" w:rsidRPr="00213350" w14:paraId="619F1549" w14:textId="77777777" w:rsidTr="00535D85">
        <w:tc>
          <w:tcPr>
            <w:tcW w:w="1413" w:type="dxa"/>
          </w:tcPr>
          <w:p w14:paraId="2EB33714" w14:textId="77777777" w:rsidR="007443DA" w:rsidRPr="00213350" w:rsidRDefault="007443DA" w:rsidP="00A02C2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2C54D30F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kull fracture</w:t>
            </w:r>
          </w:p>
        </w:tc>
        <w:tc>
          <w:tcPr>
            <w:tcW w:w="988" w:type="dxa"/>
          </w:tcPr>
          <w:p w14:paraId="4D31A34A" w14:textId="77777777" w:rsidR="007443DA" w:rsidRPr="00213350" w:rsidRDefault="007443DA" w:rsidP="00737E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0, 801, 803, 804</w:t>
            </w:r>
          </w:p>
        </w:tc>
        <w:tc>
          <w:tcPr>
            <w:tcW w:w="2260" w:type="dxa"/>
          </w:tcPr>
          <w:p w14:paraId="04523A9C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02.0, S02.1, S028, S027, S02.09, S02.9</w:t>
            </w:r>
          </w:p>
        </w:tc>
      </w:tr>
      <w:tr w:rsidR="007443DA" w:rsidRPr="00213350" w14:paraId="0FA9603D" w14:textId="77777777" w:rsidTr="00535D85">
        <w:tc>
          <w:tcPr>
            <w:tcW w:w="1413" w:type="dxa"/>
          </w:tcPr>
          <w:p w14:paraId="2F008E94" w14:textId="77777777" w:rsidR="007443DA" w:rsidRPr="00213350" w:rsidRDefault="007443DA" w:rsidP="00A02C2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436A7D50" w14:textId="77777777" w:rsidR="007443DA" w:rsidRPr="00213350" w:rsidRDefault="007443DA" w:rsidP="00A02C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cute (chronic) subdural haemorrhage</w:t>
            </w:r>
          </w:p>
        </w:tc>
        <w:tc>
          <w:tcPr>
            <w:tcW w:w="988" w:type="dxa"/>
          </w:tcPr>
          <w:p w14:paraId="67562CB8" w14:textId="77777777" w:rsidR="007443DA" w:rsidRPr="00213350" w:rsidRDefault="007443DA" w:rsidP="00737E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432B </w:t>
            </w:r>
          </w:p>
        </w:tc>
        <w:tc>
          <w:tcPr>
            <w:tcW w:w="2260" w:type="dxa"/>
          </w:tcPr>
          <w:p w14:paraId="6FFE73B2" w14:textId="77777777" w:rsidR="007443DA" w:rsidRPr="00213350" w:rsidRDefault="007443DA" w:rsidP="00A02C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62.0</w:t>
            </w:r>
          </w:p>
        </w:tc>
      </w:tr>
      <w:tr w:rsidR="007443DA" w:rsidRPr="00213350" w14:paraId="5B2F9F8F" w14:textId="77777777" w:rsidTr="00535D85">
        <w:tc>
          <w:tcPr>
            <w:tcW w:w="1413" w:type="dxa"/>
          </w:tcPr>
          <w:p w14:paraId="6FDDBF47" w14:textId="77777777" w:rsidR="007443DA" w:rsidRPr="00213350" w:rsidRDefault="007443DA" w:rsidP="00A02C2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28FFECB2" w14:textId="77777777" w:rsidR="007443DA" w:rsidRPr="00213350" w:rsidRDefault="007443DA" w:rsidP="00A02C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ute traumatic subdural haemorrhage,</w:t>
            </w:r>
          </w:p>
        </w:tc>
        <w:tc>
          <w:tcPr>
            <w:tcW w:w="988" w:type="dxa"/>
            <w:vMerge w:val="restart"/>
          </w:tcPr>
          <w:p w14:paraId="7D2843B3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2, 853</w:t>
            </w:r>
          </w:p>
        </w:tc>
        <w:tc>
          <w:tcPr>
            <w:tcW w:w="2260" w:type="dxa"/>
          </w:tcPr>
          <w:p w14:paraId="0CBA1E78" w14:textId="77777777" w:rsidR="007443DA" w:rsidRPr="00213350" w:rsidRDefault="007443DA" w:rsidP="00A02C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06.50</w:t>
            </w:r>
          </w:p>
        </w:tc>
      </w:tr>
      <w:tr w:rsidR="007443DA" w:rsidRPr="00213350" w14:paraId="360AC592" w14:textId="77777777" w:rsidTr="00535D85">
        <w:tc>
          <w:tcPr>
            <w:tcW w:w="1413" w:type="dxa"/>
          </w:tcPr>
          <w:p w14:paraId="4D09131B" w14:textId="77777777" w:rsidR="007443DA" w:rsidRPr="00213350" w:rsidRDefault="007443DA" w:rsidP="00A02C2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702ECAB2" w14:textId="77777777" w:rsidR="007443DA" w:rsidRPr="00213350" w:rsidRDefault="007443DA" w:rsidP="00A02C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idural haemorrhage</w:t>
            </w:r>
          </w:p>
        </w:tc>
        <w:tc>
          <w:tcPr>
            <w:tcW w:w="988" w:type="dxa"/>
            <w:vMerge/>
          </w:tcPr>
          <w:p w14:paraId="4E231157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0" w:type="dxa"/>
          </w:tcPr>
          <w:p w14:paraId="325D080E" w14:textId="77777777" w:rsidR="007443DA" w:rsidRPr="00213350" w:rsidRDefault="007443DA" w:rsidP="00A02C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06.4, I62.1</w:t>
            </w:r>
          </w:p>
        </w:tc>
      </w:tr>
      <w:tr w:rsidR="007443DA" w:rsidRPr="00213350" w14:paraId="3E6F11F3" w14:textId="77777777" w:rsidTr="00535D85">
        <w:tc>
          <w:tcPr>
            <w:tcW w:w="1413" w:type="dxa"/>
          </w:tcPr>
          <w:p w14:paraId="564A4CA0" w14:textId="77777777" w:rsidR="007443DA" w:rsidRPr="00213350" w:rsidRDefault="007443DA" w:rsidP="00A02C2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7B6A871D" w14:textId="77777777" w:rsidR="007443DA" w:rsidRPr="00213350" w:rsidRDefault="007443DA" w:rsidP="00A02C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21335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ubarachnoidal</w:t>
            </w:r>
            <w:proofErr w:type="spellEnd"/>
            <w:r w:rsidRPr="0021335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haemorrhage</w:t>
            </w:r>
          </w:p>
        </w:tc>
        <w:tc>
          <w:tcPr>
            <w:tcW w:w="988" w:type="dxa"/>
            <w:vMerge/>
          </w:tcPr>
          <w:p w14:paraId="40CE6071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0" w:type="dxa"/>
          </w:tcPr>
          <w:p w14:paraId="4856A119" w14:textId="77777777" w:rsidR="007443DA" w:rsidRPr="00213350" w:rsidRDefault="007443DA" w:rsidP="00A02C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06.6, I60</w:t>
            </w:r>
          </w:p>
        </w:tc>
      </w:tr>
      <w:tr w:rsidR="007443DA" w:rsidRPr="00754BDD" w14:paraId="60A74A1C" w14:textId="77777777" w:rsidTr="00535D85">
        <w:tc>
          <w:tcPr>
            <w:tcW w:w="1413" w:type="dxa"/>
          </w:tcPr>
          <w:p w14:paraId="46107743" w14:textId="77777777" w:rsidR="007443DA" w:rsidRPr="00213350" w:rsidRDefault="007443DA" w:rsidP="00A02C2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00BC12F8" w14:textId="77777777" w:rsidR="007443DA" w:rsidRPr="00213350" w:rsidRDefault="007443DA" w:rsidP="00A02C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emorrhagia</w:t>
            </w:r>
            <w:proofErr w:type="spellEnd"/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racranialis</w:t>
            </w:r>
            <w:proofErr w:type="spellEnd"/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ttraumatica</w:t>
            </w:r>
            <w:proofErr w:type="spellEnd"/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lia </w:t>
            </w:r>
            <w:proofErr w:type="spellStart"/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ve</w:t>
            </w:r>
            <w:proofErr w:type="spellEnd"/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UD,</w:t>
            </w:r>
          </w:p>
          <w:p w14:paraId="3F0A91D1" w14:textId="376D9F95" w:rsidR="007443DA" w:rsidRPr="00213350" w:rsidRDefault="007443DA" w:rsidP="00AB02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usione</w:t>
            </w:r>
            <w:proofErr w:type="spellEnd"/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ve</w:t>
            </w:r>
            <w:proofErr w:type="spellEnd"/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ceratione</w:t>
            </w:r>
            <w:proofErr w:type="spellEnd"/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rebri</w:t>
            </w:r>
            <w:proofErr w:type="spellEnd"/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on </w:t>
            </w:r>
            <w:proofErr w:type="spellStart"/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cata</w:t>
            </w:r>
            <w:proofErr w:type="spellEnd"/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/ </w:t>
            </w:r>
            <w:r w:rsid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racranial posttraumatic bleeding without data on brain contusion or laceration, other or UNS</w:t>
            </w:r>
            <w:r w:rsidR="00213350"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88" w:type="dxa"/>
            <w:vMerge/>
          </w:tcPr>
          <w:p w14:paraId="1388C1EA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0" w:type="dxa"/>
          </w:tcPr>
          <w:p w14:paraId="0083F053" w14:textId="77777777" w:rsidR="007443DA" w:rsidRPr="00213350" w:rsidRDefault="007443DA" w:rsidP="00A02C2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443DA" w:rsidRPr="00213350" w14:paraId="7FFD5AF5" w14:textId="77777777" w:rsidTr="00535D85">
        <w:tc>
          <w:tcPr>
            <w:tcW w:w="1413" w:type="dxa"/>
          </w:tcPr>
          <w:p w14:paraId="0CD30997" w14:textId="77777777" w:rsidR="007443DA" w:rsidRPr="00213350" w:rsidRDefault="007443DA" w:rsidP="00A02C2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172396A3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tinal haemorrhage</w:t>
            </w:r>
          </w:p>
        </w:tc>
        <w:tc>
          <w:tcPr>
            <w:tcW w:w="988" w:type="dxa"/>
          </w:tcPr>
          <w:p w14:paraId="4B56A835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62W</w:t>
            </w:r>
          </w:p>
        </w:tc>
        <w:tc>
          <w:tcPr>
            <w:tcW w:w="2260" w:type="dxa"/>
          </w:tcPr>
          <w:p w14:paraId="567FCD8C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H356 </w:t>
            </w:r>
          </w:p>
        </w:tc>
      </w:tr>
      <w:tr w:rsidR="007443DA" w:rsidRPr="00213350" w14:paraId="3496EA70" w14:textId="77777777" w:rsidTr="00535D85">
        <w:tc>
          <w:tcPr>
            <w:tcW w:w="1413" w:type="dxa"/>
          </w:tcPr>
          <w:p w14:paraId="359766CF" w14:textId="77777777" w:rsidR="007443DA" w:rsidRPr="00213350" w:rsidRDefault="007443DA" w:rsidP="00A02C2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ractures</w:t>
            </w:r>
          </w:p>
        </w:tc>
        <w:tc>
          <w:tcPr>
            <w:tcW w:w="4694" w:type="dxa"/>
          </w:tcPr>
          <w:p w14:paraId="0C4FEC25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88" w:type="dxa"/>
          </w:tcPr>
          <w:p w14:paraId="7122EBDB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0" w:type="dxa"/>
          </w:tcPr>
          <w:p w14:paraId="63BF1509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443DA" w:rsidRPr="00213350" w14:paraId="5ED4C50B" w14:textId="77777777" w:rsidTr="00535D85">
        <w:tc>
          <w:tcPr>
            <w:tcW w:w="1413" w:type="dxa"/>
          </w:tcPr>
          <w:p w14:paraId="1CACA14F" w14:textId="77777777" w:rsidR="007443DA" w:rsidRPr="00213350" w:rsidRDefault="007443DA" w:rsidP="00A02C2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25B50647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ng bone</w:t>
            </w:r>
          </w:p>
        </w:tc>
        <w:tc>
          <w:tcPr>
            <w:tcW w:w="988" w:type="dxa"/>
          </w:tcPr>
          <w:p w14:paraId="2CBE9C93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812- 813, 819, 820- 824, 827- 828</w:t>
            </w:r>
          </w:p>
        </w:tc>
        <w:tc>
          <w:tcPr>
            <w:tcW w:w="2260" w:type="dxa"/>
          </w:tcPr>
          <w:p w14:paraId="27897185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42.2, S42.3, S42,4, S42.7, S42.8, S52, S72, S82</w:t>
            </w:r>
          </w:p>
        </w:tc>
      </w:tr>
      <w:tr w:rsidR="007443DA" w:rsidRPr="00213350" w14:paraId="22A1940D" w14:textId="77777777" w:rsidTr="00535D85">
        <w:tc>
          <w:tcPr>
            <w:tcW w:w="1413" w:type="dxa"/>
          </w:tcPr>
          <w:p w14:paraId="23982D03" w14:textId="77777777" w:rsidR="007443DA" w:rsidRPr="00213350" w:rsidRDefault="007443DA" w:rsidP="00A02C2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200382CA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aft fractures of humerus or femur</w:t>
            </w:r>
          </w:p>
        </w:tc>
        <w:tc>
          <w:tcPr>
            <w:tcW w:w="988" w:type="dxa"/>
          </w:tcPr>
          <w:p w14:paraId="41BD49C9" w14:textId="77777777" w:rsidR="007443DA" w:rsidRPr="00213350" w:rsidRDefault="007443DA" w:rsidP="002030C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12C,  </w:t>
            </w:r>
          </w:p>
          <w:p w14:paraId="15C48C06" w14:textId="77777777" w:rsidR="007443DA" w:rsidRPr="00213350" w:rsidRDefault="007443DA" w:rsidP="002030C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2D,</w:t>
            </w:r>
          </w:p>
          <w:p w14:paraId="303C7A27" w14:textId="77777777" w:rsidR="007443DA" w:rsidRPr="00213350" w:rsidRDefault="007443DA" w:rsidP="002030C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1A,</w:t>
            </w:r>
          </w:p>
          <w:p w14:paraId="1B26F7F2" w14:textId="77777777" w:rsidR="007443DA" w:rsidRPr="00213350" w:rsidRDefault="007443DA" w:rsidP="002030C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1B</w:t>
            </w:r>
          </w:p>
        </w:tc>
        <w:tc>
          <w:tcPr>
            <w:tcW w:w="2260" w:type="dxa"/>
          </w:tcPr>
          <w:p w14:paraId="4102C738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42.3, S7230</w:t>
            </w:r>
          </w:p>
        </w:tc>
      </w:tr>
      <w:tr w:rsidR="007443DA" w:rsidRPr="00213350" w14:paraId="3C845EF3" w14:textId="77777777" w:rsidTr="00535D85">
        <w:tc>
          <w:tcPr>
            <w:tcW w:w="1413" w:type="dxa"/>
          </w:tcPr>
          <w:p w14:paraId="2BB96EFF" w14:textId="77777777" w:rsidR="007443DA" w:rsidRPr="00213350" w:rsidRDefault="007443DA" w:rsidP="00A02C2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03E3EFED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b</w:t>
            </w:r>
          </w:p>
        </w:tc>
        <w:tc>
          <w:tcPr>
            <w:tcW w:w="988" w:type="dxa"/>
          </w:tcPr>
          <w:p w14:paraId="5A780EEB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7A , 819A</w:t>
            </w:r>
          </w:p>
        </w:tc>
        <w:tc>
          <w:tcPr>
            <w:tcW w:w="2260" w:type="dxa"/>
          </w:tcPr>
          <w:p w14:paraId="4AE13393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22.3, </w:t>
            </w:r>
            <w:r w:rsidRPr="00213350">
              <w:rPr>
                <w:rFonts w:ascii="Times New Roman" w:hAnsi="Times New Roman" w:cs="Times New Roman"/>
                <w:bCs/>
                <w:color w:val="555555"/>
                <w:sz w:val="18"/>
                <w:szCs w:val="18"/>
                <w:lang w:val="en-GB"/>
              </w:rPr>
              <w:t>S 22.4</w:t>
            </w:r>
          </w:p>
        </w:tc>
      </w:tr>
      <w:tr w:rsidR="007443DA" w:rsidRPr="00213350" w14:paraId="27199602" w14:textId="77777777" w:rsidTr="00535D85">
        <w:tc>
          <w:tcPr>
            <w:tcW w:w="1413" w:type="dxa"/>
          </w:tcPr>
          <w:p w14:paraId="3D3B743B" w14:textId="77777777" w:rsidR="007443DA" w:rsidRPr="00213350" w:rsidRDefault="007443DA" w:rsidP="00A02C2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2CE6E11D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avicle</w:t>
            </w:r>
          </w:p>
        </w:tc>
        <w:tc>
          <w:tcPr>
            <w:tcW w:w="988" w:type="dxa"/>
          </w:tcPr>
          <w:p w14:paraId="3056DBAB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0A, 810B</w:t>
            </w:r>
          </w:p>
        </w:tc>
        <w:tc>
          <w:tcPr>
            <w:tcW w:w="2260" w:type="dxa"/>
          </w:tcPr>
          <w:p w14:paraId="0F360990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42.0</w:t>
            </w:r>
          </w:p>
        </w:tc>
      </w:tr>
      <w:tr w:rsidR="007443DA" w:rsidRPr="00213350" w14:paraId="7FA03B0B" w14:textId="77777777" w:rsidTr="00535D85">
        <w:tc>
          <w:tcPr>
            <w:tcW w:w="1413" w:type="dxa"/>
          </w:tcPr>
          <w:p w14:paraId="1B9C8326" w14:textId="77777777" w:rsidR="007443DA" w:rsidRPr="00213350" w:rsidRDefault="007443DA" w:rsidP="00D911D1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ailure-to-thrive</w:t>
            </w:r>
          </w:p>
          <w:p w14:paraId="5E601A07" w14:textId="77777777" w:rsidR="007443DA" w:rsidRPr="00213350" w:rsidRDefault="007443DA" w:rsidP="00A02C2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694" w:type="dxa"/>
          </w:tcPr>
          <w:p w14:paraId="27D3547D" w14:textId="406A7650" w:rsidR="007443DA" w:rsidRPr="00213350" w:rsidRDefault="007443DA" w:rsidP="00D911D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ilure-to</w:t>
            </w:r>
            <w:r w:rsid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rive (</w:t>
            </w:r>
            <w:r w:rsid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rvation</w:t>
            </w: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88" w:type="dxa"/>
          </w:tcPr>
          <w:p w14:paraId="715CFFFF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3E, 783D</w:t>
            </w:r>
          </w:p>
        </w:tc>
        <w:tc>
          <w:tcPr>
            <w:tcW w:w="2260" w:type="dxa"/>
          </w:tcPr>
          <w:p w14:paraId="17D5C982" w14:textId="77777777" w:rsidR="007443DA" w:rsidRPr="00213350" w:rsidRDefault="007443DA" w:rsidP="002C5D7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33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62.8</w:t>
            </w:r>
          </w:p>
        </w:tc>
      </w:tr>
      <w:tr w:rsidR="007443DA" w:rsidRPr="00213350" w14:paraId="3A219F7A" w14:textId="77777777" w:rsidTr="00535D85">
        <w:tc>
          <w:tcPr>
            <w:tcW w:w="1413" w:type="dxa"/>
          </w:tcPr>
          <w:p w14:paraId="41060564" w14:textId="77777777" w:rsidR="007443DA" w:rsidRPr="00754BDD" w:rsidRDefault="007443DA" w:rsidP="00A02C2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54B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eglect</w:t>
            </w:r>
          </w:p>
        </w:tc>
        <w:tc>
          <w:tcPr>
            <w:tcW w:w="4694" w:type="dxa"/>
          </w:tcPr>
          <w:p w14:paraId="1F09927D" w14:textId="5B939DBB" w:rsidR="007443DA" w:rsidRPr="00754BDD" w:rsidRDefault="00213350" w:rsidP="007443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4B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ther affects not otherwise classifiable (e.g., maltreatment of child under 1 year of age) </w:t>
            </w:r>
          </w:p>
        </w:tc>
        <w:tc>
          <w:tcPr>
            <w:tcW w:w="988" w:type="dxa"/>
          </w:tcPr>
          <w:p w14:paraId="4D4591FD" w14:textId="77777777" w:rsidR="007443DA" w:rsidRPr="00754BDD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4B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904, E904.9</w:t>
            </w:r>
          </w:p>
        </w:tc>
        <w:tc>
          <w:tcPr>
            <w:tcW w:w="2260" w:type="dxa"/>
          </w:tcPr>
          <w:p w14:paraId="00FE62D1" w14:textId="77777777" w:rsidR="007443DA" w:rsidRPr="00213350" w:rsidRDefault="007443DA" w:rsidP="00A02C2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54B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74.0</w:t>
            </w:r>
          </w:p>
        </w:tc>
      </w:tr>
    </w:tbl>
    <w:p w14:paraId="36EFE3F6" w14:textId="77777777" w:rsidR="00755D6C" w:rsidRPr="00213350" w:rsidRDefault="00755D6C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755D6C" w:rsidRPr="00213350" w:rsidSect="00B14D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D6C"/>
    <w:rsid w:val="0009305A"/>
    <w:rsid w:val="00095FCA"/>
    <w:rsid w:val="001449EB"/>
    <w:rsid w:val="00201B7E"/>
    <w:rsid w:val="002030C2"/>
    <w:rsid w:val="00213350"/>
    <w:rsid w:val="0029284E"/>
    <w:rsid w:val="002C5D70"/>
    <w:rsid w:val="002C7CED"/>
    <w:rsid w:val="002F5B77"/>
    <w:rsid w:val="00302185"/>
    <w:rsid w:val="003710B5"/>
    <w:rsid w:val="003E3964"/>
    <w:rsid w:val="004109CE"/>
    <w:rsid w:val="0044265C"/>
    <w:rsid w:val="00480A9E"/>
    <w:rsid w:val="004A545D"/>
    <w:rsid w:val="004C4A32"/>
    <w:rsid w:val="004E048C"/>
    <w:rsid w:val="00500BE2"/>
    <w:rsid w:val="0050207C"/>
    <w:rsid w:val="00505DA0"/>
    <w:rsid w:val="00534607"/>
    <w:rsid w:val="00535D85"/>
    <w:rsid w:val="005E3D1E"/>
    <w:rsid w:val="006039E2"/>
    <w:rsid w:val="00635FC4"/>
    <w:rsid w:val="0069675A"/>
    <w:rsid w:val="00737EFE"/>
    <w:rsid w:val="007443DA"/>
    <w:rsid w:val="00754BDD"/>
    <w:rsid w:val="00755D6C"/>
    <w:rsid w:val="00767CED"/>
    <w:rsid w:val="007B3CDD"/>
    <w:rsid w:val="007C28DE"/>
    <w:rsid w:val="007C2D8B"/>
    <w:rsid w:val="00873F07"/>
    <w:rsid w:val="008802E2"/>
    <w:rsid w:val="008B3F8D"/>
    <w:rsid w:val="008C677D"/>
    <w:rsid w:val="008D7E93"/>
    <w:rsid w:val="00960F86"/>
    <w:rsid w:val="009969A1"/>
    <w:rsid w:val="009D3C87"/>
    <w:rsid w:val="00A02C27"/>
    <w:rsid w:val="00A047C0"/>
    <w:rsid w:val="00A83C03"/>
    <w:rsid w:val="00AB021F"/>
    <w:rsid w:val="00AC1329"/>
    <w:rsid w:val="00AE607C"/>
    <w:rsid w:val="00B14D90"/>
    <w:rsid w:val="00B57772"/>
    <w:rsid w:val="00B80ADD"/>
    <w:rsid w:val="00BC31B7"/>
    <w:rsid w:val="00C51F5F"/>
    <w:rsid w:val="00C62891"/>
    <w:rsid w:val="00D27CB2"/>
    <w:rsid w:val="00D351D2"/>
    <w:rsid w:val="00D911D1"/>
    <w:rsid w:val="00ED1465"/>
    <w:rsid w:val="00EE5DB1"/>
    <w:rsid w:val="00EF2DD2"/>
    <w:rsid w:val="00F35459"/>
    <w:rsid w:val="00F42BCF"/>
    <w:rsid w:val="00F4376A"/>
    <w:rsid w:val="00FA7486"/>
    <w:rsid w:val="00FD5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6ED06"/>
  <w15:chartTrackingRefBased/>
  <w15:docId w15:val="{35957FE3-4D6C-4257-9E7C-65567834C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55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9D3C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D3C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 Högberg</dc:creator>
  <cp:keywords/>
  <dc:description/>
  <cp:lastModifiedBy>Ulf Högberg</cp:lastModifiedBy>
  <cp:revision>2</cp:revision>
  <dcterms:created xsi:type="dcterms:W3CDTF">2021-09-12T04:26:00Z</dcterms:created>
  <dcterms:modified xsi:type="dcterms:W3CDTF">2021-09-12T04:26:00Z</dcterms:modified>
</cp:coreProperties>
</file>